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153" w:rsidRDefault="00AE0153" w:rsidP="00AE0153">
      <w:pPr>
        <w:pStyle w:val="Caption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bookmarkStart w:id="0" w:name="_Ref321130806"/>
      <w:r w:rsidRPr="00832058">
        <w:t>Supplementary Table</w:t>
      </w:r>
      <w:bookmarkEnd w:id="0"/>
      <w:r>
        <w:t xml:space="preserve"> S4</w:t>
      </w:r>
      <w:r w:rsidRPr="00832058">
        <w:t xml:space="preserve">: </w:t>
      </w:r>
      <w:r>
        <w:t>s</w:t>
      </w:r>
      <w:r w:rsidRPr="006874AD">
        <w:t>equencing metrics for case- and control-samples; calculated after sample quality control and gene centric variant quality control</w:t>
      </w:r>
    </w:p>
    <w:tbl>
      <w:tblPr>
        <w:tblW w:w="87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73"/>
        <w:gridCol w:w="1458"/>
        <w:gridCol w:w="1358"/>
        <w:gridCol w:w="236"/>
        <w:gridCol w:w="14"/>
        <w:gridCol w:w="248"/>
        <w:gridCol w:w="1577"/>
      </w:tblGrid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Contro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Cas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xome Capture Ki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ruSeq 62Mb</w:t>
            </w:r>
          </w:p>
        </w:tc>
        <w:tc>
          <w:tcPr>
            <w:tcW w:w="34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ilent-Custom 53Mb</w:t>
            </w: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edian % capture region covered &gt;20x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7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5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omo_al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,8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,39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ean counts for VEP variant types</w:t>
            </w: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e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,4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,8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0,9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,7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de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2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5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np_in_dbsn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0,1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2,9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np_wt_rsi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0,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del_in_dbsn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9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17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del_wt_rsi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3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5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lice_acceptor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lice_donor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top_lo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itiator_codon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frame_inser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frame_dele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0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2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lice_region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6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7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complete_terminal_codon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top_retained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ynonymous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3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5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ding_sequence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ature_miRNA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5_prime_UTR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6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3_prime_UTR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5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1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on_coding_transcript_exon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1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1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tron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,6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3,3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D_transcript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on_coding_transcript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pstream_gene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8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05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E0153" w:rsidRPr="006874AD" w:rsidTr="00C76DAD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ownstream_gene_vari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6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9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874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153" w:rsidRPr="006874AD" w:rsidRDefault="00AE0153" w:rsidP="00C7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AE0153" w:rsidRPr="00E70317" w:rsidRDefault="00AE0153" w:rsidP="00AE0153">
      <w:pPr>
        <w:sectPr w:rsidR="00AE0153" w:rsidRPr="00E70317" w:rsidSect="004D6233">
          <w:headerReference w:type="default" r:id="rId5"/>
          <w:footerReference w:type="default" r:id="rId6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:rsidR="00AD2179" w:rsidRDefault="00AD2179">
      <w:bookmarkStart w:id="1" w:name="_GoBack"/>
      <w:bookmarkEnd w:id="1"/>
    </w:p>
    <w:sectPr w:rsidR="00AD2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59984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74D7" w:rsidRDefault="00AE01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74D7" w:rsidRDefault="00AE015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74D7" w:rsidRPr="00692765" w:rsidRDefault="00AE0153" w:rsidP="00966F06">
    <w:pPr>
      <w:pStyle w:val="Header"/>
      <w:jc w:val="right"/>
      <w:rPr>
        <w:sz w:val="20"/>
        <w:szCs w:val="20"/>
        <w:lang w:val="en-GB"/>
      </w:rPr>
    </w:pPr>
    <w:r>
      <w:rPr>
        <w:sz w:val="20"/>
        <w:szCs w:val="20"/>
        <w:lang w:val="en-GB"/>
      </w:rPr>
      <w:t xml:space="preserve">Scales </w:t>
    </w:r>
    <w:r w:rsidRPr="00692765">
      <w:rPr>
        <w:i/>
        <w:sz w:val="20"/>
        <w:szCs w:val="20"/>
        <w:lang w:val="en-GB"/>
      </w:rPr>
      <w:t>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153"/>
    <w:rsid w:val="00AD2179"/>
    <w:rsid w:val="00AE0153"/>
    <w:rsid w:val="00B009C2"/>
    <w:rsid w:val="00C30B6C"/>
    <w:rsid w:val="00EE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153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E0153"/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0153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E0153"/>
    <w:rPr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E0153"/>
    <w:pPr>
      <w:spacing w:line="240" w:lineRule="auto"/>
    </w:pPr>
    <w:rPr>
      <w:b/>
      <w:bCs/>
      <w:color w:val="4F81BD" w:themeColor="accent1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153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E0153"/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0153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E0153"/>
    <w:rPr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E0153"/>
    <w:pPr>
      <w:spacing w:line="240" w:lineRule="auto"/>
    </w:pPr>
    <w:rPr>
      <w:b/>
      <w:bCs/>
      <w:color w:val="4F81BD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Ha</dc:creator>
  <cp:lastModifiedBy>M.Ha</cp:lastModifiedBy>
  <cp:revision>1</cp:revision>
  <dcterms:created xsi:type="dcterms:W3CDTF">2017-02-03T10:22:00Z</dcterms:created>
  <dcterms:modified xsi:type="dcterms:W3CDTF">2017-02-03T10:23:00Z</dcterms:modified>
</cp:coreProperties>
</file>